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1071"/>
        <w:gridCol w:w="8289"/>
      </w:tblGrid>
      <w:tr w:rsidR="00540A82" w:rsidRPr="00295BF6" w14:paraId="388F7A2E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7B802" w14:textId="77777777" w:rsidR="00540A82" w:rsidRPr="00295BF6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AE77D" w14:textId="2F451CA6" w:rsidR="00540A82" w:rsidRPr="00295BF6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95BF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edline Search Strategy </w:t>
            </w:r>
          </w:p>
        </w:tc>
      </w:tr>
      <w:tr w:rsidR="00540A82" w:rsidRPr="00540A82" w14:paraId="73479DCF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A05F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63E9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((aerosol* or droplet* or infection* or infectious or disease*) adj6 (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generat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produc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respirable range*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dispers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transmission or transmitted or transmit or spread*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disseminat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*)</w:t>
            </w:r>
            <w:proofErr w:type="gram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540A82" w:rsidRPr="00540A82" w14:paraId="5E3A7477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08EF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80AF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virus* or viral) adj3 (respirable range*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dispers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transmission or transmitted or transmit or spread*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disseminat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*)</w:t>
            </w:r>
            <w:proofErr w:type="gram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540A82" w:rsidRPr="00540A82" w14:paraId="16BD88EE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F098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B842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Infectious Disease Transmission, Patient-to-Professional/</w:t>
            </w:r>
          </w:p>
        </w:tc>
      </w:tr>
      <w:tr w:rsidR="00540A82" w:rsidRPr="00540A82" w14:paraId="74E98DCE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DAD9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55C6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Disease Transmission, Infectious/</w:t>
            </w:r>
          </w:p>
        </w:tc>
      </w:tr>
      <w:tr w:rsidR="00540A82" w:rsidRPr="00540A82" w14:paraId="5286A9F7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103F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16D4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Infectious Disease Transmission, Professional-to-Patient/</w:t>
            </w:r>
          </w:p>
        </w:tc>
      </w:tr>
      <w:tr w:rsidR="00540A82" w:rsidRPr="00540A82" w14:paraId="6B05375C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589A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C6B1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Occupational Exposure/</w:t>
            </w:r>
          </w:p>
        </w:tc>
      </w:tr>
      <w:tr w:rsidR="00540A82" w:rsidRPr="00540A82" w14:paraId="3F666467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B411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BC87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Air Microbiology/</w:t>
            </w:r>
          </w:p>
        </w:tc>
      </w:tr>
      <w:tr w:rsidR="00540A82" w:rsidRPr="00540A82" w14:paraId="1C26698C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A9B2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E92F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1 or 2 or 3 or 4 or 5 or 6 or 7</w:t>
            </w:r>
          </w:p>
        </w:tc>
      </w:tr>
      <w:tr w:rsidR="00540A82" w:rsidRPr="00540A82" w14:paraId="11C36594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DF8D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E6D5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Infection Control/</w:t>
            </w:r>
          </w:p>
        </w:tc>
      </w:tr>
      <w:tr w:rsidR="00540A82" w:rsidRPr="00540A82" w14:paraId="27325D60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9D56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930E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((infection* or disease*) adj3 (prevent* or control* or limit* or protect*)</w:t>
            </w:r>
            <w:proofErr w:type="gram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540A82" w:rsidRPr="00540A82" w14:paraId="42778E8E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E4D2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27ED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(PPE or RPE</w:t>
            </w:r>
            <w:proofErr w:type="gram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540A82" w:rsidRPr="00540A82" w14:paraId="1AA9E77F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C728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471C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(protect* adj1 equipment*</w:t>
            </w:r>
            <w:proofErr w:type="gram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540A82" w:rsidRPr="00540A82" w14:paraId="2ACD1D29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C364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750B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9 or 10 or 11 or 12</w:t>
            </w:r>
          </w:p>
        </w:tc>
      </w:tr>
      <w:tr w:rsidR="00540A82" w:rsidRPr="00540A82" w14:paraId="2A56D8DC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8989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05DD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(health care worker* or healthcare worker* or health care provider* or healthcare provider* or physiotherapist* or dentist* or nurse* or doctor* or physician* or health personnel or medical personnel or hospital personnel or hospital worker* or staff or healthcare professional* or health care professional* or care giver* or caregiver* or paramedic* or therapist*).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ti,ab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540A82" w:rsidRPr="00540A82" w14:paraId="5F405DB2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4736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D3E9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therapist</w:t>
            </w:r>
            <w:proofErr w:type="gram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*.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540A82" w:rsidRPr="00540A82" w14:paraId="0EC28FB7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5D84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615B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13 and 15</w:t>
            </w:r>
          </w:p>
        </w:tc>
      </w:tr>
      <w:tr w:rsidR="00540A82" w:rsidRPr="00540A82" w14:paraId="00F42AF0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2709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7004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((speech or language) adj1 (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* or practitioner* or professional*)</w:t>
            </w:r>
            <w:proofErr w:type="gram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540A82" w:rsidRPr="00540A82" w14:paraId="01BD8441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F8BA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D29D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8 or 13</w:t>
            </w:r>
          </w:p>
        </w:tc>
      </w:tr>
      <w:tr w:rsidR="00540A82" w:rsidRPr="00540A82" w14:paraId="7ED52869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57B6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DC1E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17 and 18</w:t>
            </w:r>
          </w:p>
        </w:tc>
      </w:tr>
      <w:tr w:rsidR="00540A82" w:rsidRPr="00540A82" w14:paraId="1323CEA6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4937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B39A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(swallow* or dysphagia or deglutition</w:t>
            </w:r>
            <w:proofErr w:type="gram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540A82" w:rsidRPr="00540A82" w14:paraId="6C0D9451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7684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9958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18 and 20</w:t>
            </w:r>
          </w:p>
        </w:tc>
      </w:tr>
      <w:tr w:rsidR="00540A82" w:rsidRPr="00540A82" w14:paraId="6169F0FF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CEFA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27DB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14 and 21</w:t>
            </w:r>
          </w:p>
        </w:tc>
      </w:tr>
      <w:tr w:rsidR="00540A82" w:rsidRPr="00540A82" w14:paraId="5A30275B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4AF7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C7E3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exp coronavirus/</w:t>
            </w:r>
          </w:p>
        </w:tc>
      </w:tr>
      <w:tr w:rsidR="00540A82" w:rsidRPr="00540A82" w14:paraId="16ECD4DB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AA60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CFF5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corona*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corono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) adj1 (virus* or viral*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virinae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*)</w:t>
            </w:r>
            <w:proofErr w:type="gram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540A82" w:rsidRPr="00540A82" w14:paraId="3980ECD9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89C9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AEA6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oronavirus*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coronovirus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coronavirinae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Coronavirus*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Coronovirus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* or Wuhan* or Hubei* or Huanan or "2019-nCoV" or 2019nCoV or nCoV2019 or "nCoV-2019" or "COVID-19" or COVID19 or "CORVID-19" or CORVID19 or "WN-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CoV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WNCoV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"HCoV-19" or HCoV19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CoV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"2019 novel*"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Ncov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"n-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cov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 or "SARS-CoV-2" or "SARSCoV-2" or "SARSCoV2" or "SARS-CoV2" or SARSCov19 or "SARS-Cov19" or "SARSCov-19" or "SARS-Cov-19"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Ncovor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Ncorona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Ncorono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NcovWuhan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NcovHubei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NcovChina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NcovChinese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*).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540A82" w:rsidRPr="00540A82" w14:paraId="4AB00B67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12CE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37BD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"severe acute respiratory syndrome*</w:t>
            </w:r>
            <w:proofErr w:type="gram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540A82" w:rsidRPr="00540A82" w14:paraId="24308511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3BAB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F35F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23 or 24 or 25 or 26</w:t>
            </w:r>
          </w:p>
        </w:tc>
      </w:tr>
      <w:tr w:rsidR="00540A82" w:rsidRPr="00540A82" w14:paraId="3F7FD3B7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92E6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6476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17 and 27</w:t>
            </w:r>
          </w:p>
        </w:tc>
      </w:tr>
      <w:tr w:rsidR="00540A82" w:rsidRPr="00540A82" w14:paraId="51835ACD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ECF2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D51C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20 and 27</w:t>
            </w:r>
          </w:p>
        </w:tc>
      </w:tr>
      <w:tr w:rsidR="00540A82" w:rsidRPr="00540A82" w14:paraId="76F19362" w14:textId="77777777" w:rsidTr="00540A82">
        <w:trPr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5D30" w14:textId="77777777" w:rsidR="00540A82" w:rsidRPr="00540A82" w:rsidRDefault="00540A82" w:rsidP="00540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8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D7CD" w14:textId="77777777" w:rsidR="00540A82" w:rsidRPr="00540A82" w:rsidRDefault="00540A82" w:rsidP="0054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0A82">
              <w:rPr>
                <w:rFonts w:ascii="Calibri" w:eastAsia="Times New Roman" w:hAnsi="Calibri" w:cs="Calibri"/>
                <w:color w:val="000000"/>
                <w:lang w:eastAsia="en-GB"/>
              </w:rPr>
              <w:t>13 and 14 and 27</w:t>
            </w:r>
          </w:p>
        </w:tc>
      </w:tr>
    </w:tbl>
    <w:p w14:paraId="605A9177" w14:textId="77777777" w:rsidR="00EA4E4B" w:rsidRDefault="00295BF6"/>
    <w:sectPr w:rsidR="00EA4E4B" w:rsidSect="004346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40A82"/>
    <w:rsid w:val="00022A3D"/>
    <w:rsid w:val="00043DD5"/>
    <w:rsid w:val="00295BF6"/>
    <w:rsid w:val="002D1210"/>
    <w:rsid w:val="003221C9"/>
    <w:rsid w:val="00434627"/>
    <w:rsid w:val="004B1C95"/>
    <w:rsid w:val="00540A82"/>
    <w:rsid w:val="00927BC8"/>
    <w:rsid w:val="009B655A"/>
    <w:rsid w:val="00AA4F06"/>
    <w:rsid w:val="00E1526B"/>
    <w:rsid w:val="00FD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18895"/>
  <w15:chartTrackingRefBased/>
  <w15:docId w15:val="{76AD8CAA-6135-4781-9E2B-AC81D61D4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72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Brady</dc:creator>
  <cp:keywords/>
  <dc:description/>
  <cp:lastModifiedBy>Marian Brady</cp:lastModifiedBy>
  <cp:revision>2</cp:revision>
  <dcterms:created xsi:type="dcterms:W3CDTF">2020-04-30T19:20:00Z</dcterms:created>
  <dcterms:modified xsi:type="dcterms:W3CDTF">2020-04-30T19:23:00Z</dcterms:modified>
</cp:coreProperties>
</file>